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53A24" w14:textId="351CA2EE" w:rsidR="007A3ED4" w:rsidRDefault="007A3ED4" w:rsidP="007A3ED4">
      <w:pPr>
        <w:pStyle w:val="normal0"/>
        <w:rPr>
          <w:color w:val="auto"/>
          <w:sz w:val="24"/>
          <w:szCs w:val="24"/>
        </w:rPr>
      </w:pPr>
      <w:r w:rsidRPr="00DA7981">
        <w:rPr>
          <w:b/>
          <w:color w:val="auto"/>
          <w:sz w:val="24"/>
          <w:szCs w:val="24"/>
        </w:rPr>
        <w:t>Table S2.</w:t>
      </w:r>
      <w:r w:rsidRPr="00DA7981">
        <w:rPr>
          <w:color w:val="auto"/>
          <w:sz w:val="24"/>
          <w:szCs w:val="24"/>
        </w:rPr>
        <w:t xml:space="preserve"> </w:t>
      </w:r>
      <w:proofErr w:type="gramStart"/>
      <w:r w:rsidRPr="00DA7981">
        <w:rPr>
          <w:color w:val="auto"/>
          <w:sz w:val="24"/>
          <w:szCs w:val="24"/>
        </w:rPr>
        <w:t xml:space="preserve">ICU patient summary information for </w:t>
      </w:r>
      <w:r>
        <w:rPr>
          <w:color w:val="auto"/>
          <w:sz w:val="24"/>
          <w:szCs w:val="24"/>
        </w:rPr>
        <w:t xml:space="preserve">the </w:t>
      </w:r>
      <w:r w:rsidRPr="00DA7981">
        <w:rPr>
          <w:color w:val="auto"/>
          <w:sz w:val="24"/>
          <w:szCs w:val="24"/>
        </w:rPr>
        <w:t xml:space="preserve">115 </w:t>
      </w:r>
      <w:r>
        <w:rPr>
          <w:color w:val="auto"/>
          <w:sz w:val="24"/>
          <w:szCs w:val="24"/>
        </w:rPr>
        <w:t>patients</w:t>
      </w:r>
      <w:r w:rsidRPr="00DA7981">
        <w:rPr>
          <w:color w:val="auto"/>
          <w:sz w:val="24"/>
          <w:szCs w:val="24"/>
        </w:rPr>
        <w:t xml:space="preserve"> analyzed.</w:t>
      </w:r>
      <w:proofErr w:type="gramEnd"/>
      <w:r w:rsidRPr="00DA7981">
        <w:rPr>
          <w:color w:val="auto"/>
          <w:sz w:val="24"/>
          <w:szCs w:val="24"/>
        </w:rPr>
        <w:t xml:space="preserve"> </w:t>
      </w:r>
    </w:p>
    <w:tbl>
      <w:tblPr>
        <w:tblStyle w:val="TableGrid"/>
        <w:tblW w:w="999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238"/>
        <w:gridCol w:w="3752"/>
      </w:tblGrid>
      <w:tr w:rsidR="007A3ED4" w:rsidRPr="00835ABB" w14:paraId="403F0381" w14:textId="77777777" w:rsidTr="00F85979">
        <w:trPr>
          <w:trHeight w:val="365"/>
        </w:trPr>
        <w:tc>
          <w:tcPr>
            <w:tcW w:w="6238" w:type="dxa"/>
          </w:tcPr>
          <w:p w14:paraId="42CFDD7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  <w:r w:rsidRPr="00835ABB">
              <w:rPr>
                <w:rFonts w:ascii="Arial" w:hAnsi="Arial" w:cs="Arial"/>
                <w:sz w:val="32"/>
                <w:szCs w:val="32"/>
                <w:u w:val="single"/>
              </w:rPr>
              <w:t xml:space="preserve">General </w:t>
            </w:r>
          </w:p>
        </w:tc>
        <w:tc>
          <w:tcPr>
            <w:tcW w:w="3752" w:type="dxa"/>
          </w:tcPr>
          <w:p w14:paraId="3B6F849B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7A3ED4" w:rsidRPr="00835ABB" w14:paraId="14721171" w14:textId="77777777" w:rsidTr="00F85979">
        <w:trPr>
          <w:trHeight w:val="810"/>
        </w:trPr>
        <w:tc>
          <w:tcPr>
            <w:tcW w:w="6238" w:type="dxa"/>
            <w:tcBorders>
              <w:bottom w:val="single" w:sz="4" w:space="0" w:color="auto"/>
            </w:tcBorders>
          </w:tcPr>
          <w:p w14:paraId="4C76337F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Age (y), mean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  <w:r w:rsidRPr="00835ABB">
              <w:rPr>
                <w:rFonts w:ascii="Arial" w:hAnsi="Arial" w:cs="Arial"/>
                <w:sz w:val="32"/>
                <w:szCs w:val="32"/>
              </w:rPr>
              <w:tab/>
            </w:r>
          </w:p>
          <w:p w14:paraId="6DA25B7C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Males, n (%)</w:t>
            </w:r>
          </w:p>
          <w:p w14:paraId="089CA7C6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BMI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</w:tc>
        <w:tc>
          <w:tcPr>
            <w:tcW w:w="3752" w:type="dxa"/>
            <w:tcBorders>
              <w:bottom w:val="single" w:sz="4" w:space="0" w:color="auto"/>
            </w:tcBorders>
          </w:tcPr>
          <w:p w14:paraId="7CDD16FD" w14:textId="77777777" w:rsidR="007A3ED4" w:rsidRPr="00835ABB" w:rsidRDefault="007A3ED4" w:rsidP="00F85979">
            <w:pPr>
              <w:rPr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54.5 (16.7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48C7F3BA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>63 (55%)</w:t>
            </w:r>
          </w:p>
          <w:p w14:paraId="39DDFE50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31.9 (11.1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</w:tc>
      </w:tr>
      <w:tr w:rsidR="007A3ED4" w:rsidRPr="00835ABB" w14:paraId="545C5BFD" w14:textId="77777777" w:rsidTr="00F85979">
        <w:trPr>
          <w:trHeight w:val="1230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</w:tcPr>
          <w:p w14:paraId="7713CF60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  <w:r w:rsidRPr="00835ABB">
              <w:rPr>
                <w:rFonts w:ascii="Arial" w:hAnsi="Arial" w:cs="Arial"/>
                <w:sz w:val="32"/>
                <w:szCs w:val="32"/>
                <w:u w:val="single"/>
              </w:rPr>
              <w:t>Illness Acuity</w:t>
            </w:r>
          </w:p>
          <w:p w14:paraId="4E077FF9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APACHE II, mean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10C55518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Baseline SOFA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14:paraId="7D5E20D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  <w:p w14:paraId="1F1E5E2D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23.7 (7.5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6B0FB33F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8.2 (3.4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</w:tc>
      </w:tr>
      <w:tr w:rsidR="007A3ED4" w:rsidRPr="00835ABB" w14:paraId="36B0BBEF" w14:textId="77777777" w:rsidTr="00F85979">
        <w:trPr>
          <w:trHeight w:val="3645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</w:tcPr>
          <w:p w14:paraId="7641EC86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  <w:r w:rsidRPr="00835ABB">
              <w:rPr>
                <w:rFonts w:ascii="Arial" w:hAnsi="Arial" w:cs="Arial"/>
                <w:sz w:val="32"/>
                <w:szCs w:val="32"/>
                <w:u w:val="single"/>
              </w:rPr>
              <w:t>Diagnosis</w:t>
            </w:r>
          </w:p>
          <w:p w14:paraId="5A1BB4EF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Medical (%)</w:t>
            </w:r>
          </w:p>
          <w:p w14:paraId="73F91029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Surgery/Trauma (%)</w:t>
            </w:r>
          </w:p>
          <w:p w14:paraId="34EDDED8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 Surgical Emergent </w:t>
            </w:r>
          </w:p>
          <w:p w14:paraId="248AD85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 Surgical Elective </w:t>
            </w:r>
          </w:p>
          <w:p w14:paraId="7D9958B7" w14:textId="77777777" w:rsidR="007A3ED4" w:rsidRPr="00835ABB" w:rsidRDefault="007A3ED4" w:rsidP="00F85979">
            <w:pPr>
              <w:ind w:left="720" w:hanging="720"/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 Trauma</w:t>
            </w:r>
          </w:p>
          <w:p w14:paraId="7EED54A5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  <w:r w:rsidRPr="00835ABB">
              <w:rPr>
                <w:rFonts w:ascii="Arial" w:hAnsi="Arial" w:cs="Arial"/>
                <w:sz w:val="32"/>
                <w:szCs w:val="32"/>
                <w:u w:val="single"/>
              </w:rPr>
              <w:t>Medical Diagnosis Subtype</w:t>
            </w:r>
          </w:p>
          <w:p w14:paraId="71D53AFE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        Sepsis </w:t>
            </w:r>
          </w:p>
          <w:p w14:paraId="1C45289F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ab/>
              <w:t>Neurologic</w:t>
            </w:r>
          </w:p>
          <w:p w14:paraId="24342977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ab/>
              <w:t>Respiratory</w:t>
            </w:r>
          </w:p>
          <w:p w14:paraId="00277B92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ab/>
              <w:t>GI</w:t>
            </w:r>
          </w:p>
          <w:p w14:paraId="05BC528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ab/>
              <w:t>Other</w:t>
            </w:r>
          </w:p>
          <w:p w14:paraId="24B5D6C3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ab/>
              <w:t>CV/Vascular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</w:p>
          <w:p w14:paraId="6EFCCC0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ab/>
              <w:t xml:space="preserve">Metabolic 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14:paraId="732BB2EB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  <w:p w14:paraId="6E7BD489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60</w:t>
            </w:r>
            <w:r w:rsidRPr="00835ABB">
              <w:rPr>
                <w:rFonts w:ascii="Arial" w:hAnsi="Arial" w:cs="Arial"/>
                <w:sz w:val="32"/>
                <w:szCs w:val="32"/>
              </w:rPr>
              <w:t xml:space="preserve"> (52%)</w:t>
            </w:r>
          </w:p>
          <w:p w14:paraId="1F956CA7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>55 (48%)</w:t>
            </w:r>
          </w:p>
          <w:p w14:paraId="42761743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>39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</w:p>
          <w:p w14:paraId="476741F3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>17</w:t>
            </w:r>
          </w:p>
          <w:p w14:paraId="5F59F499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>8</w:t>
            </w:r>
          </w:p>
          <w:p w14:paraId="19096BF3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  <w:p w14:paraId="197EFF0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8 </w:t>
            </w:r>
          </w:p>
          <w:p w14:paraId="380985E8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18 </w:t>
            </w:r>
          </w:p>
          <w:p w14:paraId="6062E62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7</w:t>
            </w:r>
          </w:p>
          <w:p w14:paraId="4D23597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5 </w:t>
            </w:r>
          </w:p>
          <w:p w14:paraId="602B8C55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9 </w:t>
            </w:r>
          </w:p>
          <w:p w14:paraId="01B386E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2 </w:t>
            </w:r>
          </w:p>
          <w:p w14:paraId="5F4A0BBA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</w:t>
            </w:r>
            <w:r w:rsidRPr="00835ABB">
              <w:rPr>
                <w:rFonts w:ascii="Arial" w:hAnsi="Arial" w:cs="Arial"/>
                <w:sz w:val="32"/>
                <w:szCs w:val="32"/>
              </w:rPr>
              <w:t xml:space="preserve"> </w:t>
            </w:r>
          </w:p>
        </w:tc>
      </w:tr>
      <w:tr w:rsidR="007A3ED4" w:rsidRPr="00835ABB" w14:paraId="7152BC56" w14:textId="77777777" w:rsidTr="00F85979">
        <w:trPr>
          <w:trHeight w:val="3645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</w:tcPr>
          <w:p w14:paraId="352696BE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  <w:r w:rsidRPr="00835ABB">
              <w:rPr>
                <w:rFonts w:ascii="Arial" w:hAnsi="Arial" w:cs="Arial"/>
                <w:sz w:val="32"/>
                <w:szCs w:val="32"/>
                <w:u w:val="single"/>
              </w:rPr>
              <w:t>Clinical Outcomes</w:t>
            </w:r>
          </w:p>
          <w:p w14:paraId="2471C57A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Antibiotics During ICU stay (%)</w:t>
            </w:r>
          </w:p>
          <w:p w14:paraId="3BB1939D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ICU Length of Stay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2678D40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Hospital Length of Stay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046A591A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Mechanical Ventilation Time (</w:t>
            </w:r>
            <w:proofErr w:type="spellStart"/>
            <w:r w:rsidRPr="00835ABB">
              <w:rPr>
                <w:rFonts w:ascii="Arial" w:hAnsi="Arial" w:cs="Arial"/>
                <w:sz w:val="32"/>
                <w:szCs w:val="32"/>
              </w:rPr>
              <w:t>sd</w:t>
            </w:r>
            <w:proofErr w:type="spellEnd"/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7EE8DE08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ARDS Diagnosis (%)</w:t>
            </w:r>
          </w:p>
          <w:p w14:paraId="469AE3D3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ICU Mortality (%)</w:t>
            </w:r>
          </w:p>
          <w:p w14:paraId="3F22E680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 w:rsidRPr="00835ABB">
              <w:rPr>
                <w:rFonts w:ascii="Arial" w:hAnsi="Arial" w:cs="Arial"/>
                <w:sz w:val="32"/>
                <w:szCs w:val="32"/>
              </w:rPr>
              <w:t xml:space="preserve">   Hospital Mortality (%)</w:t>
            </w:r>
          </w:p>
          <w:p w14:paraId="38F195F7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  <w:u w:val="single"/>
              </w:rPr>
            </w:pP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14:paraId="2712F9ED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  <w:p w14:paraId="1E0AC0BB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15</w:t>
            </w:r>
            <w:r w:rsidRPr="00835ABB">
              <w:rPr>
                <w:rFonts w:ascii="Arial" w:hAnsi="Arial" w:cs="Arial"/>
                <w:sz w:val="32"/>
                <w:szCs w:val="32"/>
              </w:rPr>
              <w:t xml:space="preserve"> (100</w:t>
            </w:r>
            <w:r>
              <w:rPr>
                <w:rFonts w:ascii="Arial" w:hAnsi="Arial" w:cs="Arial"/>
                <w:sz w:val="32"/>
                <w:szCs w:val="32"/>
              </w:rPr>
              <w:t>%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1D90924A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7.3 (13.7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4E48D7E1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25.0 (16.7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5B8EB904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1.1 (11.6</w:t>
            </w:r>
            <w:r w:rsidRPr="00835ABB">
              <w:rPr>
                <w:rFonts w:ascii="Arial" w:hAnsi="Arial" w:cs="Arial"/>
                <w:sz w:val="32"/>
                <w:szCs w:val="32"/>
              </w:rPr>
              <w:t>)</w:t>
            </w:r>
          </w:p>
          <w:p w14:paraId="0D5CA5F9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0 (9</w:t>
            </w:r>
            <w:r w:rsidRPr="00835ABB">
              <w:rPr>
                <w:rFonts w:ascii="Arial" w:hAnsi="Arial" w:cs="Arial"/>
                <w:sz w:val="32"/>
                <w:szCs w:val="32"/>
              </w:rPr>
              <w:t>%)</w:t>
            </w:r>
          </w:p>
          <w:p w14:paraId="3657FAEE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18 (15.7</w:t>
            </w:r>
            <w:r w:rsidRPr="00835ABB">
              <w:rPr>
                <w:rFonts w:ascii="Arial" w:hAnsi="Arial" w:cs="Arial"/>
                <w:sz w:val="32"/>
                <w:szCs w:val="32"/>
              </w:rPr>
              <w:t>%)</w:t>
            </w:r>
          </w:p>
          <w:p w14:paraId="68423C26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24 (21</w:t>
            </w:r>
            <w:r w:rsidRPr="00835ABB">
              <w:rPr>
                <w:rFonts w:ascii="Arial" w:hAnsi="Arial" w:cs="Arial"/>
                <w:sz w:val="32"/>
                <w:szCs w:val="32"/>
              </w:rPr>
              <w:t>%)</w:t>
            </w:r>
          </w:p>
          <w:p w14:paraId="500A66C7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  <w:p w14:paraId="3A15CC7D" w14:textId="77777777" w:rsidR="007A3ED4" w:rsidRPr="00835ABB" w:rsidRDefault="007A3ED4" w:rsidP="00F85979">
            <w:pPr>
              <w:rPr>
                <w:rFonts w:ascii="Arial" w:hAnsi="Arial" w:cs="Arial"/>
                <w:sz w:val="32"/>
                <w:szCs w:val="32"/>
              </w:rPr>
            </w:pPr>
          </w:p>
        </w:tc>
        <w:bookmarkStart w:id="0" w:name="_GoBack"/>
        <w:bookmarkEnd w:id="0"/>
      </w:tr>
    </w:tbl>
    <w:p w14:paraId="71221D7B" w14:textId="77777777" w:rsidR="006D4AC6" w:rsidRPr="002863B0" w:rsidRDefault="006D4AC6" w:rsidP="006D4AC6">
      <w:pPr>
        <w:rPr>
          <w:rFonts w:ascii="Arial" w:hAnsi="Arial" w:cs="Arial"/>
          <w:szCs w:val="24"/>
        </w:rPr>
      </w:pPr>
      <w:r w:rsidRPr="002863B0">
        <w:rPr>
          <w:rFonts w:ascii="Arial" w:hAnsi="Arial" w:cs="Arial"/>
          <w:szCs w:val="24"/>
        </w:rPr>
        <w:t>Abbreviations: BMI- Body Mass Index, APACHE- Acute Physiology and Chronic Health Evaluation II Score, SOFA, Sequential Organ Failure Assessment Score, GI- Gastrointestinal, CV- Cardiovascular, ARDS- Acute Respiratory Distress Syndrome, ICU- Intensive Care Unit</w:t>
      </w:r>
    </w:p>
    <w:p w14:paraId="44D1E8FA" w14:textId="77777777" w:rsidR="00B71687" w:rsidRDefault="00B71687"/>
    <w:sectPr w:rsidR="00B71687" w:rsidSect="000C135B">
      <w:pgSz w:w="12240" w:h="15840"/>
      <w:pgMar w:top="720" w:right="1800" w:bottom="792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5A29E" w14:textId="77777777" w:rsidR="002863B0" w:rsidRDefault="002863B0" w:rsidP="002863B0">
      <w:r>
        <w:separator/>
      </w:r>
    </w:p>
  </w:endnote>
  <w:endnote w:type="continuationSeparator" w:id="0">
    <w:p w14:paraId="420AAD6C" w14:textId="77777777" w:rsidR="002863B0" w:rsidRDefault="002863B0" w:rsidP="00286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B75A7" w14:textId="77777777" w:rsidR="002863B0" w:rsidRDefault="002863B0" w:rsidP="002863B0">
      <w:r>
        <w:separator/>
      </w:r>
    </w:p>
  </w:footnote>
  <w:footnote w:type="continuationSeparator" w:id="0">
    <w:p w14:paraId="651E38A4" w14:textId="77777777" w:rsidR="002863B0" w:rsidRDefault="002863B0" w:rsidP="00286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C9F"/>
    <w:rsid w:val="00044814"/>
    <w:rsid w:val="000C135B"/>
    <w:rsid w:val="0028128C"/>
    <w:rsid w:val="002863B0"/>
    <w:rsid w:val="00363219"/>
    <w:rsid w:val="0037676A"/>
    <w:rsid w:val="00400874"/>
    <w:rsid w:val="00535E50"/>
    <w:rsid w:val="0069004B"/>
    <w:rsid w:val="006D19AE"/>
    <w:rsid w:val="006D4AC6"/>
    <w:rsid w:val="007A3ED4"/>
    <w:rsid w:val="00813C9F"/>
    <w:rsid w:val="00866230"/>
    <w:rsid w:val="00872EEC"/>
    <w:rsid w:val="00874547"/>
    <w:rsid w:val="00972B44"/>
    <w:rsid w:val="00974873"/>
    <w:rsid w:val="009E4E66"/>
    <w:rsid w:val="00AF3F9F"/>
    <w:rsid w:val="00B71687"/>
    <w:rsid w:val="00C5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5374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C9F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7A3ED4"/>
    <w:pPr>
      <w:spacing w:line="480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863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3B0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63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3B0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C9F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C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7A3ED4"/>
    <w:pPr>
      <w:spacing w:line="480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863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3B0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63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3B0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Macintosh Word</Application>
  <DocSecurity>0</DocSecurity>
  <Lines>7</Lines>
  <Paragraphs>2</Paragraphs>
  <ScaleCrop>false</ScaleCrop>
  <Company>University of Colorado Health Sciences Center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schmeyer</dc:creator>
  <cp:keywords/>
  <dc:description/>
  <cp:lastModifiedBy>Paul Wischmeyer</cp:lastModifiedBy>
  <cp:revision>5</cp:revision>
  <dcterms:created xsi:type="dcterms:W3CDTF">2016-05-03T13:38:00Z</dcterms:created>
  <dcterms:modified xsi:type="dcterms:W3CDTF">2016-05-11T19:44:00Z</dcterms:modified>
</cp:coreProperties>
</file>